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348B6" w14:textId="0B1F591E" w:rsidR="00597F96" w:rsidRDefault="005D5544" w:rsidP="005D5544">
      <w:pPr>
        <w:ind w:firstLineChars="0" w:firstLine="0"/>
        <w:rPr>
          <w:color w:val="000000" w:themeColor="text1"/>
        </w:rPr>
      </w:pPr>
      <w:bookmarkStart w:id="0" w:name="_GoBack"/>
      <w:bookmarkEnd w:id="0"/>
      <w:r w:rsidRPr="00F50A15">
        <w:rPr>
          <w:rFonts w:hint="eastAsia"/>
          <w:b/>
          <w:bCs/>
        </w:rPr>
        <w:t>S</w:t>
      </w:r>
      <w:r w:rsidRPr="00F50A15">
        <w:rPr>
          <w:b/>
          <w:bCs/>
        </w:rPr>
        <w:t>upplementary Table.</w:t>
      </w:r>
      <w:r>
        <w:t xml:space="preserve"> Calculating formulas for </w:t>
      </w:r>
      <w:r>
        <w:rPr>
          <w:rFonts w:cs="Times New Roman"/>
          <w:bCs/>
          <w:color w:val="000000" w:themeColor="text1"/>
          <w:szCs w:val="21"/>
          <w:shd w:val="clear" w:color="auto" w:fill="FFFFFF"/>
        </w:rPr>
        <w:t>r</w:t>
      </w:r>
      <w:r w:rsidRPr="003B48C9">
        <w:rPr>
          <w:rFonts w:cs="Times New Roman"/>
          <w:bCs/>
          <w:color w:val="000000" w:themeColor="text1"/>
          <w:szCs w:val="21"/>
          <w:shd w:val="clear" w:color="auto" w:fill="FFFFFF"/>
        </w:rPr>
        <w:t>elative research interest</w:t>
      </w:r>
      <w:r>
        <w:rPr>
          <w:rFonts w:cs="Times New Roman"/>
          <w:bCs/>
          <w:color w:val="000000" w:themeColor="text1"/>
          <w:szCs w:val="21"/>
          <w:shd w:val="clear" w:color="auto" w:fill="FFFFFF"/>
        </w:rPr>
        <w:t xml:space="preserve">, </w:t>
      </w:r>
      <w:r w:rsidRPr="00A11D27">
        <w:rPr>
          <w:color w:val="000000" w:themeColor="text1"/>
        </w:rPr>
        <w:t>average growth rate, compound average growth rate, relative growth rate, doubling time</w:t>
      </w:r>
      <w:r>
        <w:rPr>
          <w:color w:val="000000" w:themeColor="text1"/>
        </w:rPr>
        <w:t xml:space="preserve">, and </w:t>
      </w:r>
      <w:r>
        <w:rPr>
          <w:color w:val="000000" w:themeColor="text1"/>
        </w:rPr>
        <w:t>degree of collaboration</w:t>
      </w:r>
      <w:r>
        <w:rPr>
          <w:color w:val="000000" w:themeColor="text1"/>
        </w:rPr>
        <w:t>.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7620"/>
      </w:tblGrid>
      <w:tr w:rsidR="005D5544" w14:paraId="41E1D412" w14:textId="77777777" w:rsidTr="00744695">
        <w:tc>
          <w:tcPr>
            <w:tcW w:w="2830" w:type="dxa"/>
            <w:tcBorders>
              <w:bottom w:val="single" w:sz="4" w:space="0" w:color="000000"/>
            </w:tcBorders>
          </w:tcPr>
          <w:p w14:paraId="0A42CEAC" w14:textId="315FAB68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etrics</w:t>
            </w:r>
          </w:p>
        </w:tc>
        <w:tc>
          <w:tcPr>
            <w:tcW w:w="7620" w:type="dxa"/>
            <w:tcBorders>
              <w:bottom w:val="single" w:sz="4" w:space="0" w:color="000000"/>
            </w:tcBorders>
          </w:tcPr>
          <w:p w14:paraId="3FFF580D" w14:textId="4D9D10A1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ormulas used in the current study</w:t>
            </w:r>
          </w:p>
        </w:tc>
      </w:tr>
      <w:tr w:rsidR="005D5544" w14:paraId="39CB4096" w14:textId="77777777" w:rsidTr="00744695">
        <w:tc>
          <w:tcPr>
            <w:tcW w:w="2830" w:type="dxa"/>
            <w:tcBorders>
              <w:top w:val="single" w:sz="4" w:space="0" w:color="000000"/>
            </w:tcBorders>
          </w:tcPr>
          <w:p w14:paraId="459727F7" w14:textId="0C4CDFC9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R</w:t>
            </w:r>
            <w:r w:rsidRPr="003B48C9"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elative research interest</w:t>
            </w:r>
          </w:p>
        </w:tc>
        <w:tc>
          <w:tcPr>
            <w:tcW w:w="7620" w:type="dxa"/>
            <w:tcBorders>
              <w:top w:val="single" w:sz="4" w:space="0" w:color="000000"/>
            </w:tcBorders>
          </w:tcPr>
          <w:p w14:paraId="52E517B4" w14:textId="3E9E432B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ublication number in a specific field per year / all publication number in all fields per year</w:t>
            </w:r>
          </w:p>
        </w:tc>
      </w:tr>
      <w:tr w:rsidR="005D5544" w14:paraId="6E8B6C62" w14:textId="77777777" w:rsidTr="00744695">
        <w:tc>
          <w:tcPr>
            <w:tcW w:w="2830" w:type="dxa"/>
          </w:tcPr>
          <w:p w14:paraId="0F919F38" w14:textId="74C1E9CB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t>A</w:t>
            </w:r>
            <w:r w:rsidRPr="005D5544">
              <w:t>verage growth rate</w:t>
            </w:r>
          </w:p>
        </w:tc>
        <w:tc>
          <w:tcPr>
            <w:tcW w:w="7620" w:type="dxa"/>
          </w:tcPr>
          <w:p w14:paraId="6095D14D" w14:textId="289A9A47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A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verage value of the growth rate of each year</w:t>
            </w:r>
          </w:p>
        </w:tc>
      </w:tr>
      <w:tr w:rsidR="005D5544" w14:paraId="6F315A18" w14:textId="77777777" w:rsidTr="00744695">
        <w:tc>
          <w:tcPr>
            <w:tcW w:w="2830" w:type="dxa"/>
          </w:tcPr>
          <w:p w14:paraId="75C9DDA4" w14:textId="16A57CE5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t>C</w:t>
            </w:r>
            <w:r w:rsidRPr="005D5544">
              <w:t>ompound average growth rate</w:t>
            </w:r>
          </w:p>
        </w:tc>
        <w:tc>
          <w:tcPr>
            <w:tcW w:w="7620" w:type="dxa"/>
          </w:tcPr>
          <w:p w14:paraId="5C48C819" w14:textId="2A41042E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(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P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ublication number in 2021 / publication number in 2012) ^ (1 / (year 2021 - year 2012) - 1</w:t>
            </w:r>
          </w:p>
        </w:tc>
      </w:tr>
      <w:tr w:rsidR="005D5544" w14:paraId="638EE414" w14:textId="77777777" w:rsidTr="00744695">
        <w:tc>
          <w:tcPr>
            <w:tcW w:w="2830" w:type="dxa"/>
          </w:tcPr>
          <w:p w14:paraId="535A43F4" w14:textId="6EA65DC8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t>R</w:t>
            </w:r>
            <w:r w:rsidRPr="005D5544">
              <w:t>elative growth rate</w:t>
            </w:r>
          </w:p>
        </w:tc>
        <w:tc>
          <w:tcPr>
            <w:tcW w:w="7620" w:type="dxa"/>
          </w:tcPr>
          <w:p w14:paraId="48EDBD95" w14:textId="0ED80A9A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((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P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ublication number in 2021 - publication number in 2012) / publication number in 2012) ^ (1 / (year 2021 - year 2012)</w:t>
            </w:r>
          </w:p>
        </w:tc>
      </w:tr>
      <w:tr w:rsidR="005D5544" w14:paraId="6F7C01ED" w14:textId="77777777" w:rsidTr="00744695">
        <w:tc>
          <w:tcPr>
            <w:tcW w:w="2830" w:type="dxa"/>
          </w:tcPr>
          <w:p w14:paraId="7BD0C321" w14:textId="6EEADD39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t>D</w:t>
            </w:r>
            <w:r w:rsidRPr="005D5544">
              <w:t>oubling time</w:t>
            </w:r>
          </w:p>
        </w:tc>
        <w:tc>
          <w:tcPr>
            <w:tcW w:w="7620" w:type="dxa"/>
          </w:tcPr>
          <w:p w14:paraId="12DAD076" w14:textId="0E05E140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(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Y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ear 2021 - year 2012) * (l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o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g</w:t>
            </w:r>
            <w:r w:rsidRPr="005D5544"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  <w:vertAlign w:val="subscript"/>
              </w:rPr>
              <w:t>10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2 / (l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o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g</w:t>
            </w:r>
            <w:r w:rsidRPr="005D5544"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  <w:vertAlign w:val="subscript"/>
              </w:rPr>
              <w:t>10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(publication number in 2021) – l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o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g</w:t>
            </w:r>
            <w:r w:rsidRPr="005D5544"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  <w:vertAlign w:val="subscript"/>
              </w:rPr>
              <w:t>10</w:t>
            </w:r>
            <w:r>
              <w:rPr>
                <w:rFonts w:cs="Times New Roman"/>
                <w:bCs/>
                <w:color w:val="000000" w:themeColor="text1"/>
                <w:szCs w:val="21"/>
                <w:shd w:val="clear" w:color="auto" w:fill="FFFFFF"/>
              </w:rPr>
              <w:t>(publication number in 2012)))</w:t>
            </w:r>
          </w:p>
        </w:tc>
      </w:tr>
      <w:tr w:rsidR="005D5544" w14:paraId="657CA13C" w14:textId="77777777" w:rsidTr="00744695">
        <w:tc>
          <w:tcPr>
            <w:tcW w:w="2830" w:type="dxa"/>
          </w:tcPr>
          <w:p w14:paraId="0362D0BF" w14:textId="3AB391AF" w:rsidR="005D5544" w:rsidRDefault="005D5544" w:rsidP="005D5544">
            <w:pPr>
              <w:ind w:firstLineChars="0" w:firstLine="0"/>
              <w:rPr>
                <w:rFonts w:hint="eastAsia"/>
              </w:rPr>
            </w:pPr>
            <w:r>
              <w:t>D</w:t>
            </w:r>
            <w:r w:rsidRPr="005D5544">
              <w:t>egree of collaboration</w:t>
            </w:r>
          </w:p>
        </w:tc>
        <w:tc>
          <w:tcPr>
            <w:tcW w:w="7620" w:type="dxa"/>
          </w:tcPr>
          <w:p w14:paraId="00EED561" w14:textId="7B036BF4" w:rsidR="005D5544" w:rsidRDefault="00DC6E77" w:rsidP="005D5544">
            <w:pPr>
              <w:ind w:firstLineChars="0" w:firstLine="0"/>
              <w:rPr>
                <w:rFonts w:hint="eastAsia"/>
              </w:rPr>
            </w:pPr>
            <w:r>
              <w:t xml:space="preserve">The number of publications by at least 2 countries/regions </w:t>
            </w:r>
            <w:r w:rsidR="00E62D48">
              <w:t xml:space="preserve">that includes a specific country/region </w:t>
            </w:r>
            <w:r>
              <w:t xml:space="preserve">/ the number of </w:t>
            </w:r>
            <w:r w:rsidR="00E62D48">
              <w:t xml:space="preserve">all </w:t>
            </w:r>
            <w:r>
              <w:t xml:space="preserve">publications by </w:t>
            </w:r>
            <w:r w:rsidR="00E62D48">
              <w:t>the</w:t>
            </w:r>
            <w:r>
              <w:t xml:space="preserve"> specific countr</w:t>
            </w:r>
            <w:r w:rsidR="00E62D48">
              <w:t>y</w:t>
            </w:r>
            <w:r>
              <w:t>/region</w:t>
            </w:r>
          </w:p>
        </w:tc>
      </w:tr>
    </w:tbl>
    <w:p w14:paraId="4CAA8C9E" w14:textId="77777777" w:rsidR="005D5544" w:rsidRDefault="005D5544" w:rsidP="005D5544">
      <w:pPr>
        <w:ind w:firstLineChars="0" w:firstLine="0"/>
        <w:rPr>
          <w:rFonts w:hint="eastAsia"/>
        </w:rPr>
      </w:pPr>
    </w:p>
    <w:sectPr w:rsidR="005D5544" w:rsidSect="005D5544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544"/>
    <w:rsid w:val="00000911"/>
    <w:rsid w:val="00020B4F"/>
    <w:rsid w:val="0002675A"/>
    <w:rsid w:val="00034C17"/>
    <w:rsid w:val="00043CE0"/>
    <w:rsid w:val="00047BB1"/>
    <w:rsid w:val="00050F2A"/>
    <w:rsid w:val="000770B4"/>
    <w:rsid w:val="00077BAF"/>
    <w:rsid w:val="000805AF"/>
    <w:rsid w:val="00080A9F"/>
    <w:rsid w:val="0008241A"/>
    <w:rsid w:val="0008720F"/>
    <w:rsid w:val="00092E1B"/>
    <w:rsid w:val="000A3141"/>
    <w:rsid w:val="000B748F"/>
    <w:rsid w:val="000C5D4C"/>
    <w:rsid w:val="000D4510"/>
    <w:rsid w:val="000E1C2A"/>
    <w:rsid w:val="000E302C"/>
    <w:rsid w:val="000E3FC0"/>
    <w:rsid w:val="000F19AE"/>
    <w:rsid w:val="0010050B"/>
    <w:rsid w:val="001041DB"/>
    <w:rsid w:val="001137C2"/>
    <w:rsid w:val="00115F34"/>
    <w:rsid w:val="00145BE1"/>
    <w:rsid w:val="00161F7C"/>
    <w:rsid w:val="00162D51"/>
    <w:rsid w:val="00180F0B"/>
    <w:rsid w:val="001811C0"/>
    <w:rsid w:val="00181DED"/>
    <w:rsid w:val="00186556"/>
    <w:rsid w:val="001905BE"/>
    <w:rsid w:val="001954D9"/>
    <w:rsid w:val="00195BC8"/>
    <w:rsid w:val="001B6E6A"/>
    <w:rsid w:val="001E6A13"/>
    <w:rsid w:val="001E7CB6"/>
    <w:rsid w:val="001F2E49"/>
    <w:rsid w:val="00201610"/>
    <w:rsid w:val="002046F0"/>
    <w:rsid w:val="00221966"/>
    <w:rsid w:val="002223C3"/>
    <w:rsid w:val="002235E3"/>
    <w:rsid w:val="002351AD"/>
    <w:rsid w:val="002403C1"/>
    <w:rsid w:val="00241764"/>
    <w:rsid w:val="00243FC7"/>
    <w:rsid w:val="0027292A"/>
    <w:rsid w:val="0028024E"/>
    <w:rsid w:val="00285DA8"/>
    <w:rsid w:val="002927F4"/>
    <w:rsid w:val="00292EC6"/>
    <w:rsid w:val="0029360D"/>
    <w:rsid w:val="002A0E7C"/>
    <w:rsid w:val="002B1295"/>
    <w:rsid w:val="002B4F52"/>
    <w:rsid w:val="002C4E15"/>
    <w:rsid w:val="002C73D9"/>
    <w:rsid w:val="002E7827"/>
    <w:rsid w:val="002F4548"/>
    <w:rsid w:val="00301D76"/>
    <w:rsid w:val="00310487"/>
    <w:rsid w:val="003130B5"/>
    <w:rsid w:val="00320C85"/>
    <w:rsid w:val="00324DD5"/>
    <w:rsid w:val="00325A8E"/>
    <w:rsid w:val="00325DC1"/>
    <w:rsid w:val="00331A43"/>
    <w:rsid w:val="00331B5E"/>
    <w:rsid w:val="00352303"/>
    <w:rsid w:val="00372B54"/>
    <w:rsid w:val="00377283"/>
    <w:rsid w:val="00381424"/>
    <w:rsid w:val="0038539A"/>
    <w:rsid w:val="0039082F"/>
    <w:rsid w:val="00390BDE"/>
    <w:rsid w:val="003A0525"/>
    <w:rsid w:val="003A4D44"/>
    <w:rsid w:val="003A7EFF"/>
    <w:rsid w:val="003B1572"/>
    <w:rsid w:val="003B23B5"/>
    <w:rsid w:val="003B7CAF"/>
    <w:rsid w:val="003C17BC"/>
    <w:rsid w:val="003C5FF2"/>
    <w:rsid w:val="003D1CD1"/>
    <w:rsid w:val="003D7EBB"/>
    <w:rsid w:val="003E20CD"/>
    <w:rsid w:val="003F0F40"/>
    <w:rsid w:val="004010B3"/>
    <w:rsid w:val="00402687"/>
    <w:rsid w:val="00406CA2"/>
    <w:rsid w:val="00406DE9"/>
    <w:rsid w:val="00412FE8"/>
    <w:rsid w:val="00414753"/>
    <w:rsid w:val="00415B3B"/>
    <w:rsid w:val="00445F88"/>
    <w:rsid w:val="00446CB7"/>
    <w:rsid w:val="00447399"/>
    <w:rsid w:val="004523CF"/>
    <w:rsid w:val="004556D0"/>
    <w:rsid w:val="0046204A"/>
    <w:rsid w:val="00472DB4"/>
    <w:rsid w:val="00485038"/>
    <w:rsid w:val="004A4889"/>
    <w:rsid w:val="004A548C"/>
    <w:rsid w:val="004C02BF"/>
    <w:rsid w:val="004C10A8"/>
    <w:rsid w:val="004C7F29"/>
    <w:rsid w:val="004D3D11"/>
    <w:rsid w:val="004D3F81"/>
    <w:rsid w:val="004D4435"/>
    <w:rsid w:val="004E3744"/>
    <w:rsid w:val="004E68ED"/>
    <w:rsid w:val="004E7F9D"/>
    <w:rsid w:val="004F532A"/>
    <w:rsid w:val="005063E3"/>
    <w:rsid w:val="00523E04"/>
    <w:rsid w:val="00530D45"/>
    <w:rsid w:val="00530D81"/>
    <w:rsid w:val="00552B4E"/>
    <w:rsid w:val="00557EC1"/>
    <w:rsid w:val="00565F3D"/>
    <w:rsid w:val="005745FA"/>
    <w:rsid w:val="00587530"/>
    <w:rsid w:val="00597F96"/>
    <w:rsid w:val="005A3535"/>
    <w:rsid w:val="005C4952"/>
    <w:rsid w:val="005D5544"/>
    <w:rsid w:val="005F1563"/>
    <w:rsid w:val="005F5535"/>
    <w:rsid w:val="00612679"/>
    <w:rsid w:val="006422AB"/>
    <w:rsid w:val="00642F42"/>
    <w:rsid w:val="00661C13"/>
    <w:rsid w:val="00680A80"/>
    <w:rsid w:val="00682D6C"/>
    <w:rsid w:val="00691D56"/>
    <w:rsid w:val="00692219"/>
    <w:rsid w:val="006926E3"/>
    <w:rsid w:val="00694C6C"/>
    <w:rsid w:val="006C1DAD"/>
    <w:rsid w:val="006F12C5"/>
    <w:rsid w:val="006F294F"/>
    <w:rsid w:val="006F2D3E"/>
    <w:rsid w:val="006F784A"/>
    <w:rsid w:val="007009B3"/>
    <w:rsid w:val="00701310"/>
    <w:rsid w:val="0071109D"/>
    <w:rsid w:val="00741139"/>
    <w:rsid w:val="00744695"/>
    <w:rsid w:val="007558CA"/>
    <w:rsid w:val="00770807"/>
    <w:rsid w:val="00773BDA"/>
    <w:rsid w:val="00774892"/>
    <w:rsid w:val="00780678"/>
    <w:rsid w:val="007855B8"/>
    <w:rsid w:val="00792282"/>
    <w:rsid w:val="00792C04"/>
    <w:rsid w:val="00796312"/>
    <w:rsid w:val="007C613F"/>
    <w:rsid w:val="007D0938"/>
    <w:rsid w:val="007D327E"/>
    <w:rsid w:val="007E2D4A"/>
    <w:rsid w:val="0081528D"/>
    <w:rsid w:val="008154A4"/>
    <w:rsid w:val="0082220B"/>
    <w:rsid w:val="00831370"/>
    <w:rsid w:val="00833915"/>
    <w:rsid w:val="00845C44"/>
    <w:rsid w:val="00846220"/>
    <w:rsid w:val="00846C2C"/>
    <w:rsid w:val="008510C3"/>
    <w:rsid w:val="008679C8"/>
    <w:rsid w:val="0087186B"/>
    <w:rsid w:val="0087769D"/>
    <w:rsid w:val="00881834"/>
    <w:rsid w:val="00885EA9"/>
    <w:rsid w:val="0089588C"/>
    <w:rsid w:val="008B1D2E"/>
    <w:rsid w:val="008D27F1"/>
    <w:rsid w:val="008F1449"/>
    <w:rsid w:val="00912E63"/>
    <w:rsid w:val="00945328"/>
    <w:rsid w:val="0097745D"/>
    <w:rsid w:val="00981402"/>
    <w:rsid w:val="009B1F8F"/>
    <w:rsid w:val="009E4832"/>
    <w:rsid w:val="009E732A"/>
    <w:rsid w:val="009F5EC4"/>
    <w:rsid w:val="00A03684"/>
    <w:rsid w:val="00A04534"/>
    <w:rsid w:val="00A04A94"/>
    <w:rsid w:val="00A07276"/>
    <w:rsid w:val="00A149C7"/>
    <w:rsid w:val="00A344B8"/>
    <w:rsid w:val="00A428E7"/>
    <w:rsid w:val="00A43070"/>
    <w:rsid w:val="00A46530"/>
    <w:rsid w:val="00A53FC7"/>
    <w:rsid w:val="00A84F64"/>
    <w:rsid w:val="00AA579B"/>
    <w:rsid w:val="00AB0635"/>
    <w:rsid w:val="00AC3B4C"/>
    <w:rsid w:val="00AD7730"/>
    <w:rsid w:val="00AF0AF7"/>
    <w:rsid w:val="00B11A67"/>
    <w:rsid w:val="00B169B4"/>
    <w:rsid w:val="00B222A6"/>
    <w:rsid w:val="00B22AC9"/>
    <w:rsid w:val="00B22AE3"/>
    <w:rsid w:val="00B23807"/>
    <w:rsid w:val="00B25F51"/>
    <w:rsid w:val="00B304A0"/>
    <w:rsid w:val="00B44A8A"/>
    <w:rsid w:val="00B45B67"/>
    <w:rsid w:val="00B66C2D"/>
    <w:rsid w:val="00B66FDB"/>
    <w:rsid w:val="00B67C4F"/>
    <w:rsid w:val="00B70B30"/>
    <w:rsid w:val="00B7335F"/>
    <w:rsid w:val="00B809AD"/>
    <w:rsid w:val="00B92ED2"/>
    <w:rsid w:val="00BA14ED"/>
    <w:rsid w:val="00BA2E61"/>
    <w:rsid w:val="00BA5D82"/>
    <w:rsid w:val="00BC15DF"/>
    <w:rsid w:val="00BC3D86"/>
    <w:rsid w:val="00BC7ED7"/>
    <w:rsid w:val="00BE0A7C"/>
    <w:rsid w:val="00BF0643"/>
    <w:rsid w:val="00C02F1D"/>
    <w:rsid w:val="00C106DD"/>
    <w:rsid w:val="00C1160A"/>
    <w:rsid w:val="00C151C8"/>
    <w:rsid w:val="00C306F4"/>
    <w:rsid w:val="00C436BA"/>
    <w:rsid w:val="00C51C28"/>
    <w:rsid w:val="00C525F3"/>
    <w:rsid w:val="00C53E5F"/>
    <w:rsid w:val="00C55C6E"/>
    <w:rsid w:val="00C679DA"/>
    <w:rsid w:val="00C73D02"/>
    <w:rsid w:val="00C77C04"/>
    <w:rsid w:val="00C81B58"/>
    <w:rsid w:val="00C84FB3"/>
    <w:rsid w:val="00C93763"/>
    <w:rsid w:val="00C94BC7"/>
    <w:rsid w:val="00CA21BD"/>
    <w:rsid w:val="00CA78C9"/>
    <w:rsid w:val="00CB0D8E"/>
    <w:rsid w:val="00CB10BB"/>
    <w:rsid w:val="00CB3FF5"/>
    <w:rsid w:val="00CD3AEB"/>
    <w:rsid w:val="00CE20AC"/>
    <w:rsid w:val="00CF3A79"/>
    <w:rsid w:val="00D13C56"/>
    <w:rsid w:val="00D15AFC"/>
    <w:rsid w:val="00D22F09"/>
    <w:rsid w:val="00D31236"/>
    <w:rsid w:val="00D44079"/>
    <w:rsid w:val="00D44F58"/>
    <w:rsid w:val="00D45F9D"/>
    <w:rsid w:val="00D53756"/>
    <w:rsid w:val="00D53776"/>
    <w:rsid w:val="00D64E97"/>
    <w:rsid w:val="00D72032"/>
    <w:rsid w:val="00D722E4"/>
    <w:rsid w:val="00D73339"/>
    <w:rsid w:val="00D74926"/>
    <w:rsid w:val="00D8275C"/>
    <w:rsid w:val="00D8538A"/>
    <w:rsid w:val="00D8606D"/>
    <w:rsid w:val="00D9519D"/>
    <w:rsid w:val="00DA091B"/>
    <w:rsid w:val="00DB3CA5"/>
    <w:rsid w:val="00DC6E77"/>
    <w:rsid w:val="00DD103A"/>
    <w:rsid w:val="00DE07BB"/>
    <w:rsid w:val="00DE3A41"/>
    <w:rsid w:val="00DF2AEF"/>
    <w:rsid w:val="00E06D24"/>
    <w:rsid w:val="00E112E0"/>
    <w:rsid w:val="00E1460A"/>
    <w:rsid w:val="00E21A62"/>
    <w:rsid w:val="00E33FBC"/>
    <w:rsid w:val="00E47BC3"/>
    <w:rsid w:val="00E62786"/>
    <w:rsid w:val="00E62D48"/>
    <w:rsid w:val="00E66528"/>
    <w:rsid w:val="00E73553"/>
    <w:rsid w:val="00E735BF"/>
    <w:rsid w:val="00E73A5B"/>
    <w:rsid w:val="00E8302A"/>
    <w:rsid w:val="00EB2CF5"/>
    <w:rsid w:val="00EC1911"/>
    <w:rsid w:val="00EF4C76"/>
    <w:rsid w:val="00F176C2"/>
    <w:rsid w:val="00F206CE"/>
    <w:rsid w:val="00F261FB"/>
    <w:rsid w:val="00F32D36"/>
    <w:rsid w:val="00F355A2"/>
    <w:rsid w:val="00F43AAF"/>
    <w:rsid w:val="00F44565"/>
    <w:rsid w:val="00F50A15"/>
    <w:rsid w:val="00F6695A"/>
    <w:rsid w:val="00F777D3"/>
    <w:rsid w:val="00FA0EB3"/>
    <w:rsid w:val="00FA6B4A"/>
    <w:rsid w:val="00FB77EE"/>
    <w:rsid w:val="00FC24D5"/>
    <w:rsid w:val="00FC7D95"/>
    <w:rsid w:val="00FD3FA2"/>
    <w:rsid w:val="00FE0ACF"/>
    <w:rsid w:val="00FF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44937"/>
  <w15:chartTrackingRefBased/>
  <w15:docId w15:val="{37FD712E-994A-C748-BF63-CFF31ACC0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(Yang)"/>
    <w:qFormat/>
    <w:rsid w:val="00B67C4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 w:cs="Times New Roman (正文 CS 字体)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55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yuan</dc:creator>
  <cp:keywords/>
  <dc:description/>
  <cp:lastModifiedBy>yang jingyuan</cp:lastModifiedBy>
  <cp:revision>5</cp:revision>
  <dcterms:created xsi:type="dcterms:W3CDTF">2022-09-03T12:28:00Z</dcterms:created>
  <dcterms:modified xsi:type="dcterms:W3CDTF">2022-09-03T13:02:00Z</dcterms:modified>
</cp:coreProperties>
</file>